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page" w:tblpX="970" w:tblpY="-641"/>
        <w:tblW w:w="10800" w:type="dxa"/>
        <w:tblLook w:val="04A0" w:firstRow="1" w:lastRow="0" w:firstColumn="1" w:lastColumn="0" w:noHBand="0" w:noVBand="1"/>
      </w:tblPr>
      <w:tblGrid>
        <w:gridCol w:w="1885"/>
        <w:gridCol w:w="1756"/>
        <w:gridCol w:w="1426"/>
        <w:gridCol w:w="5733"/>
      </w:tblGrid>
      <w:tr w:rsidR="00470B59" w:rsidRPr="000C10DA" w14:paraId="15178654" w14:textId="77777777" w:rsidTr="33DA3814">
        <w:trPr>
          <w:trHeight w:val="277"/>
        </w:trPr>
        <w:tc>
          <w:tcPr>
            <w:tcW w:w="0" w:type="auto"/>
            <w:gridSpan w:val="4"/>
          </w:tcPr>
          <w:p w14:paraId="083C8719" w14:textId="316F8775" w:rsidR="00470B59" w:rsidRPr="000C10DA" w:rsidRDefault="33DA3814" w:rsidP="33DA3814">
            <w:pPr>
              <w:rPr>
                <w:b/>
                <w:bCs/>
                <w:sz w:val="22"/>
                <w:szCs w:val="22"/>
              </w:rPr>
            </w:pPr>
            <w:r w:rsidRPr="33DA3814">
              <w:rPr>
                <w:b/>
                <w:bCs/>
                <w:sz w:val="22"/>
                <w:szCs w:val="22"/>
              </w:rPr>
              <w:t>Appendix 1. Theoretical domains included in interview guide with questions for girl-caregiver dyads</w:t>
            </w:r>
          </w:p>
        </w:tc>
      </w:tr>
      <w:tr w:rsidR="00BD6259" w:rsidRPr="000C10DA" w14:paraId="613ECA71" w14:textId="77777777" w:rsidTr="33DA3814">
        <w:trPr>
          <w:trHeight w:val="279"/>
        </w:trPr>
        <w:tc>
          <w:tcPr>
            <w:tcW w:w="1885" w:type="dxa"/>
          </w:tcPr>
          <w:p w14:paraId="4288F97D" w14:textId="77777777" w:rsidR="00470B59" w:rsidRPr="000C10DA" w:rsidRDefault="00470B59" w:rsidP="00C90671">
            <w:pPr>
              <w:rPr>
                <w:b/>
                <w:i/>
                <w:sz w:val="22"/>
                <w:szCs w:val="22"/>
              </w:rPr>
            </w:pPr>
            <w:r w:rsidRPr="000C10DA">
              <w:rPr>
                <w:b/>
                <w:i/>
                <w:sz w:val="22"/>
                <w:szCs w:val="22"/>
              </w:rPr>
              <w:t>Capability</w:t>
            </w:r>
          </w:p>
        </w:tc>
        <w:tc>
          <w:tcPr>
            <w:tcW w:w="1756" w:type="dxa"/>
          </w:tcPr>
          <w:p w14:paraId="1BD81A5C" w14:textId="77777777" w:rsidR="00470B59" w:rsidRPr="000C10DA" w:rsidRDefault="00470B59" w:rsidP="00C90671">
            <w:pPr>
              <w:rPr>
                <w:b/>
                <w:i/>
                <w:sz w:val="22"/>
                <w:szCs w:val="22"/>
              </w:rPr>
            </w:pPr>
            <w:r w:rsidRPr="000C10DA">
              <w:rPr>
                <w:b/>
                <w:i/>
                <w:sz w:val="22"/>
                <w:szCs w:val="22"/>
              </w:rPr>
              <w:t>Opportunity</w:t>
            </w:r>
          </w:p>
        </w:tc>
        <w:tc>
          <w:tcPr>
            <w:tcW w:w="1422" w:type="dxa"/>
          </w:tcPr>
          <w:p w14:paraId="4C780F1E" w14:textId="77777777" w:rsidR="00470B59" w:rsidRPr="000C10DA" w:rsidRDefault="00470B59" w:rsidP="00C90671">
            <w:pPr>
              <w:rPr>
                <w:b/>
                <w:i/>
                <w:sz w:val="22"/>
                <w:szCs w:val="22"/>
              </w:rPr>
            </w:pPr>
            <w:r w:rsidRPr="000C10DA">
              <w:rPr>
                <w:b/>
                <w:i/>
                <w:sz w:val="22"/>
                <w:szCs w:val="22"/>
              </w:rPr>
              <w:t>Motivation</w:t>
            </w:r>
          </w:p>
        </w:tc>
        <w:tc>
          <w:tcPr>
            <w:tcW w:w="5737" w:type="dxa"/>
          </w:tcPr>
          <w:p w14:paraId="34E8C79E" w14:textId="418FCA6F" w:rsidR="00470B59" w:rsidRPr="000C10DA" w:rsidRDefault="00C606A4" w:rsidP="00C90671">
            <w:pPr>
              <w:rPr>
                <w:b/>
                <w:i/>
                <w:sz w:val="22"/>
                <w:szCs w:val="22"/>
              </w:rPr>
            </w:pPr>
            <w:r w:rsidRPr="000C10DA">
              <w:rPr>
                <w:b/>
                <w:i/>
                <w:sz w:val="22"/>
                <w:szCs w:val="22"/>
              </w:rPr>
              <w:t>Corresponding</w:t>
            </w:r>
            <w:r w:rsidR="00470B59" w:rsidRPr="000C10DA">
              <w:rPr>
                <w:b/>
                <w:i/>
                <w:sz w:val="22"/>
                <w:szCs w:val="22"/>
              </w:rPr>
              <w:t xml:space="preserve"> Questions</w:t>
            </w:r>
          </w:p>
        </w:tc>
      </w:tr>
      <w:tr w:rsidR="00BD6259" w:rsidRPr="000C10DA" w14:paraId="669F946B" w14:textId="77777777" w:rsidTr="33DA3814">
        <w:trPr>
          <w:trHeight w:val="560"/>
        </w:trPr>
        <w:tc>
          <w:tcPr>
            <w:tcW w:w="1885" w:type="dxa"/>
          </w:tcPr>
          <w:p w14:paraId="40E94D48" w14:textId="77777777" w:rsidR="00470B59" w:rsidRPr="000C10DA" w:rsidRDefault="00470B59" w:rsidP="00C90671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Knowledge</w:t>
            </w:r>
          </w:p>
        </w:tc>
        <w:tc>
          <w:tcPr>
            <w:tcW w:w="1756" w:type="dxa"/>
          </w:tcPr>
          <w:p w14:paraId="5146A323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</w:tc>
        <w:tc>
          <w:tcPr>
            <w:tcW w:w="1422" w:type="dxa"/>
          </w:tcPr>
          <w:p w14:paraId="1DED69B5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737" w:type="dxa"/>
          </w:tcPr>
          <w:p w14:paraId="2C51A2AB" w14:textId="77777777" w:rsidR="00A117AA" w:rsidRPr="000C10DA" w:rsidRDefault="00A117AA" w:rsidP="00A117AA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On a scale of 0-10, how much has your/your child’s asthma bothered you in the past year?</w:t>
            </w:r>
          </w:p>
          <w:p w14:paraId="4897A273" w14:textId="77777777" w:rsidR="00A117AA" w:rsidRPr="000C10DA" w:rsidRDefault="00A117AA" w:rsidP="00A117AA">
            <w:pPr>
              <w:rPr>
                <w:sz w:val="22"/>
                <w:szCs w:val="22"/>
              </w:rPr>
            </w:pPr>
          </w:p>
          <w:p w14:paraId="4C2FC7B4" w14:textId="7454C42B" w:rsidR="00A117AA" w:rsidRPr="000C10DA" w:rsidRDefault="00A117AA" w:rsidP="00A117AA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 xml:space="preserve">What things set off your child’s asthma or make their asthma worse? What things improve your child’s asthma?   </w:t>
            </w:r>
          </w:p>
          <w:p w14:paraId="7275CD4B" w14:textId="77777777" w:rsidR="00A117AA" w:rsidRPr="000C10DA" w:rsidRDefault="00A117AA" w:rsidP="005E2E11">
            <w:pPr>
              <w:rPr>
                <w:rFonts w:eastAsia="Calibri"/>
                <w:sz w:val="22"/>
                <w:szCs w:val="22"/>
              </w:rPr>
            </w:pPr>
          </w:p>
          <w:p w14:paraId="7058A181" w14:textId="600D1F47" w:rsidR="005E2E11" w:rsidRPr="000C10DA" w:rsidRDefault="005E2E11" w:rsidP="005E2E1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How much physical activity do you think is recommended for children per day? </w:t>
            </w:r>
          </w:p>
          <w:p w14:paraId="7FD43534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</w:p>
          <w:p w14:paraId="2B34953F" w14:textId="77777777" w:rsidR="005E2E11" w:rsidRPr="000C10DA" w:rsidRDefault="005E2E11" w:rsidP="005E2E1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How much physical activity do you think is recommended for adults per day/week?</w:t>
            </w:r>
          </w:p>
          <w:p w14:paraId="1C19FF7C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  <w:p w14:paraId="2C6AF9B0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What types of physical activity do you think are recommended for people with asthma?</w:t>
            </w:r>
          </w:p>
          <w:p w14:paraId="1EF98CE9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</w:tc>
      </w:tr>
      <w:tr w:rsidR="00BD6259" w:rsidRPr="000C10DA" w14:paraId="6F6616D2" w14:textId="77777777" w:rsidTr="33DA3814">
        <w:trPr>
          <w:trHeight w:val="545"/>
        </w:trPr>
        <w:tc>
          <w:tcPr>
            <w:tcW w:w="1885" w:type="dxa"/>
          </w:tcPr>
          <w:p w14:paraId="130DBB8B" w14:textId="05CCDD84" w:rsidR="00470B59" w:rsidRPr="000C10DA" w:rsidRDefault="0033699F" w:rsidP="00C90671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Nature of the behaviors and b</w:t>
            </w:r>
            <w:r w:rsidR="00470B59" w:rsidRPr="000C10DA">
              <w:rPr>
                <w:sz w:val="22"/>
                <w:szCs w:val="22"/>
              </w:rPr>
              <w:t>ehavioral regulation</w:t>
            </w:r>
          </w:p>
          <w:p w14:paraId="10E081D7" w14:textId="77777777" w:rsidR="00470B59" w:rsidRPr="000C10DA" w:rsidRDefault="00470B59" w:rsidP="00470B59">
            <w:pPr>
              <w:pStyle w:val="ListParagraph"/>
              <w:numPr>
                <w:ilvl w:val="0"/>
                <w:numId w:val="1"/>
              </w:numPr>
              <w:ind w:left="342"/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Action planning</w:t>
            </w:r>
          </w:p>
          <w:p w14:paraId="0FE1CD61" w14:textId="77777777" w:rsidR="00470B59" w:rsidRPr="000C10DA" w:rsidRDefault="00470B59" w:rsidP="00470B59">
            <w:pPr>
              <w:pStyle w:val="ListParagraph"/>
              <w:numPr>
                <w:ilvl w:val="0"/>
                <w:numId w:val="1"/>
              </w:numPr>
              <w:ind w:left="342"/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Self-monitoring</w:t>
            </w:r>
          </w:p>
          <w:p w14:paraId="6490C586" w14:textId="77777777" w:rsidR="00470B59" w:rsidRPr="000C10DA" w:rsidRDefault="00470B59" w:rsidP="00470B59">
            <w:pPr>
              <w:pStyle w:val="ListParagraph"/>
              <w:numPr>
                <w:ilvl w:val="0"/>
                <w:numId w:val="1"/>
              </w:numPr>
              <w:ind w:left="342"/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Self-confidence</w:t>
            </w:r>
          </w:p>
          <w:p w14:paraId="20F683DE" w14:textId="77777777" w:rsidR="00470B59" w:rsidRPr="000C10DA" w:rsidRDefault="00470B59" w:rsidP="00470B59">
            <w:pPr>
              <w:pStyle w:val="ListParagraph"/>
              <w:numPr>
                <w:ilvl w:val="0"/>
                <w:numId w:val="1"/>
              </w:numPr>
              <w:ind w:left="342"/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Perceived competence</w:t>
            </w:r>
          </w:p>
        </w:tc>
        <w:tc>
          <w:tcPr>
            <w:tcW w:w="1756" w:type="dxa"/>
          </w:tcPr>
          <w:p w14:paraId="2C2D9B7D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</w:tc>
        <w:tc>
          <w:tcPr>
            <w:tcW w:w="1422" w:type="dxa"/>
          </w:tcPr>
          <w:p w14:paraId="6CB2DAF5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737" w:type="dxa"/>
          </w:tcPr>
          <w:p w14:paraId="737E255C" w14:textId="49686229" w:rsidR="0033699F" w:rsidRPr="000C10DA" w:rsidRDefault="0033699F" w:rsidP="0033699F">
            <w:pPr>
              <w:spacing w:before="100" w:beforeAutospacing="1"/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What is your favorite type of physical activity?  </w:t>
            </w:r>
          </w:p>
          <w:p w14:paraId="5499A5C2" w14:textId="77777777" w:rsidR="0033699F" w:rsidRPr="000C10DA" w:rsidRDefault="0033699F" w:rsidP="00C90671">
            <w:pPr>
              <w:rPr>
                <w:rFonts w:eastAsia="Calibri"/>
                <w:sz w:val="22"/>
                <w:szCs w:val="22"/>
              </w:rPr>
            </w:pPr>
          </w:p>
          <w:p w14:paraId="6271B8D4" w14:textId="496C2379" w:rsidR="00470B59" w:rsidRPr="000C10DA" w:rsidRDefault="005E2E11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What steps would you need to take to prepare to start </w:t>
            </w:r>
            <w:r w:rsidRPr="000C10DA">
              <w:rPr>
                <w:color w:val="000000"/>
                <w:sz w:val="22"/>
                <w:szCs w:val="22"/>
              </w:rPr>
              <w:t>doing physical activity on a regular basis</w:t>
            </w:r>
            <w:r w:rsidRPr="000C10DA">
              <w:rPr>
                <w:rFonts w:eastAsia="Calibri"/>
                <w:sz w:val="22"/>
                <w:szCs w:val="22"/>
              </w:rPr>
              <w:t xml:space="preserve">? </w:t>
            </w:r>
          </w:p>
          <w:p w14:paraId="5C0BCD0F" w14:textId="77777777" w:rsidR="005E2E11" w:rsidRPr="000C10DA" w:rsidRDefault="005E2E11" w:rsidP="00C90671">
            <w:pPr>
              <w:rPr>
                <w:rFonts w:eastAsia="Calibri"/>
                <w:sz w:val="22"/>
                <w:szCs w:val="22"/>
              </w:rPr>
            </w:pPr>
          </w:p>
          <w:p w14:paraId="3FCC9773" w14:textId="5F51B14D" w:rsidR="00470B59" w:rsidRPr="000C10DA" w:rsidRDefault="005E2E11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What do you currently do if you have asthma symptoms while being active</w:t>
            </w:r>
            <w:r w:rsidR="00470B59" w:rsidRPr="000C10DA">
              <w:rPr>
                <w:rFonts w:eastAsia="Calibri"/>
                <w:sz w:val="22"/>
                <w:szCs w:val="22"/>
              </w:rPr>
              <w:t>?</w:t>
            </w:r>
          </w:p>
          <w:p w14:paraId="26DAE8FA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</w:p>
          <w:p w14:paraId="37287C43" w14:textId="6EC7BB5E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What are your biggest challenges for engaging in physical activity </w:t>
            </w:r>
            <w:r w:rsidR="00B2646E" w:rsidRPr="000C10DA">
              <w:rPr>
                <w:rFonts w:eastAsia="Calibri"/>
                <w:sz w:val="22"/>
                <w:szCs w:val="22"/>
              </w:rPr>
              <w:t>regularly</w:t>
            </w:r>
            <w:r w:rsidRPr="000C10DA">
              <w:rPr>
                <w:rFonts w:eastAsia="Calibri"/>
                <w:sz w:val="22"/>
                <w:szCs w:val="22"/>
              </w:rPr>
              <w:t>?</w:t>
            </w:r>
          </w:p>
          <w:p w14:paraId="2733EE15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</w:p>
          <w:p w14:paraId="7297590F" w14:textId="77777777" w:rsidR="00470B59" w:rsidRPr="000C10DA" w:rsidRDefault="00B2646E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How difficult is it for you to walk at a fast pace on a scale of 0-10 with 0 being not at all difficult to 10 being extremely difficult? Why? </w:t>
            </w:r>
          </w:p>
          <w:p w14:paraId="7E8C820D" w14:textId="591FFD21" w:rsidR="00A117AA" w:rsidRPr="000C10DA" w:rsidRDefault="00A117AA" w:rsidP="00C90671">
            <w:pPr>
              <w:rPr>
                <w:rFonts w:eastAsia="Calibri"/>
                <w:sz w:val="22"/>
                <w:szCs w:val="22"/>
              </w:rPr>
            </w:pPr>
          </w:p>
        </w:tc>
      </w:tr>
      <w:tr w:rsidR="00BD6259" w:rsidRPr="000C10DA" w14:paraId="1DB7D0A3" w14:textId="77777777" w:rsidTr="33DA3814">
        <w:trPr>
          <w:trHeight w:val="638"/>
        </w:trPr>
        <w:tc>
          <w:tcPr>
            <w:tcW w:w="1885" w:type="dxa"/>
          </w:tcPr>
          <w:p w14:paraId="3A8657EC" w14:textId="77777777" w:rsidR="00470B59" w:rsidRPr="000C10DA" w:rsidRDefault="00470B59" w:rsidP="00C90671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Attention</w:t>
            </w:r>
          </w:p>
        </w:tc>
        <w:tc>
          <w:tcPr>
            <w:tcW w:w="1756" w:type="dxa"/>
          </w:tcPr>
          <w:p w14:paraId="4EE7C649" w14:textId="0D73148E" w:rsidR="00470B59" w:rsidRPr="000C10DA" w:rsidRDefault="00470B59" w:rsidP="00C90671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Environmental context/resources</w:t>
            </w:r>
          </w:p>
        </w:tc>
        <w:tc>
          <w:tcPr>
            <w:tcW w:w="1422" w:type="dxa"/>
          </w:tcPr>
          <w:p w14:paraId="2CAEB849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5737" w:type="dxa"/>
          </w:tcPr>
          <w:p w14:paraId="537CCF37" w14:textId="21741180" w:rsidR="00470B59" w:rsidRPr="000C10DA" w:rsidRDefault="00B2646E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Have you noticed any efforts in your community to promote/ facilitate/encourage physical activity? </w:t>
            </w:r>
          </w:p>
          <w:p w14:paraId="115ABBE9" w14:textId="77777777" w:rsidR="00B2646E" w:rsidRPr="000C10DA" w:rsidRDefault="00B2646E" w:rsidP="00C90671">
            <w:pPr>
              <w:rPr>
                <w:rFonts w:eastAsia="Calibri"/>
                <w:sz w:val="22"/>
                <w:szCs w:val="22"/>
              </w:rPr>
            </w:pPr>
          </w:p>
          <w:p w14:paraId="28A1617C" w14:textId="77777777" w:rsidR="00B2646E" w:rsidRPr="000C10DA" w:rsidRDefault="00B2646E" w:rsidP="00B2646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0C10DA">
              <w:rPr>
                <w:rFonts w:eastAsia="Calibri"/>
                <w:color w:val="000000" w:themeColor="text1"/>
                <w:sz w:val="22"/>
                <w:szCs w:val="22"/>
              </w:rPr>
              <w:t xml:space="preserve">To what extent does crime or violence in your community prevent you from engaging in physical activity? </w:t>
            </w:r>
          </w:p>
          <w:p w14:paraId="52258C6A" w14:textId="77777777" w:rsidR="00B2646E" w:rsidRPr="000C10DA" w:rsidRDefault="00B2646E" w:rsidP="00B2646E">
            <w:pPr>
              <w:pStyle w:val="ListParagraph"/>
              <w:rPr>
                <w:rFonts w:eastAsia="Calibri"/>
                <w:color w:val="000000" w:themeColor="text1"/>
                <w:sz w:val="22"/>
                <w:szCs w:val="22"/>
              </w:rPr>
            </w:pPr>
          </w:p>
          <w:p w14:paraId="4FE9D889" w14:textId="77777777" w:rsidR="00470B59" w:rsidRPr="000C10DA" w:rsidRDefault="00B2646E" w:rsidP="00B2646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0C10DA">
              <w:rPr>
                <w:rFonts w:eastAsia="Calibri"/>
                <w:color w:val="000000" w:themeColor="text1"/>
                <w:sz w:val="22"/>
                <w:szCs w:val="22"/>
              </w:rPr>
              <w:t>To what extend does high traffic/lack of paths or sidewalks or parks in your neighborhood prevent you from engaging in physical activity?</w:t>
            </w:r>
          </w:p>
          <w:p w14:paraId="6AA6D7F5" w14:textId="1BD2CBE5" w:rsidR="00A117AA" w:rsidRPr="000C10DA" w:rsidRDefault="00A117AA" w:rsidP="00B2646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BD6259" w:rsidRPr="000C10DA" w14:paraId="3E697668" w14:textId="77777777" w:rsidTr="33DA3814">
        <w:trPr>
          <w:trHeight w:val="377"/>
        </w:trPr>
        <w:tc>
          <w:tcPr>
            <w:tcW w:w="1885" w:type="dxa"/>
          </w:tcPr>
          <w:p w14:paraId="2FCBAFA5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</w:tc>
        <w:tc>
          <w:tcPr>
            <w:tcW w:w="1756" w:type="dxa"/>
          </w:tcPr>
          <w:p w14:paraId="341E09C9" w14:textId="72CDDA39" w:rsidR="00470B59" w:rsidRPr="000C10DA" w:rsidRDefault="00470B59" w:rsidP="00C90671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 xml:space="preserve">Social </w:t>
            </w:r>
            <w:r w:rsidR="00A117AA" w:rsidRPr="000C10DA">
              <w:rPr>
                <w:sz w:val="22"/>
                <w:szCs w:val="22"/>
              </w:rPr>
              <w:t>i</w:t>
            </w:r>
            <w:r w:rsidRPr="000C10DA">
              <w:rPr>
                <w:sz w:val="22"/>
                <w:szCs w:val="22"/>
              </w:rPr>
              <w:t>nfluences</w:t>
            </w:r>
          </w:p>
        </w:tc>
        <w:tc>
          <w:tcPr>
            <w:tcW w:w="1422" w:type="dxa"/>
          </w:tcPr>
          <w:p w14:paraId="7F6A2A60" w14:textId="7966A40A" w:rsidR="00470B59" w:rsidRPr="000C10DA" w:rsidRDefault="000C10DA" w:rsidP="00C90671">
            <w:pPr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otivations and goals</w:t>
            </w:r>
          </w:p>
        </w:tc>
        <w:tc>
          <w:tcPr>
            <w:tcW w:w="5737" w:type="dxa"/>
          </w:tcPr>
          <w:p w14:paraId="63F10041" w14:textId="77777777" w:rsidR="00B2646E" w:rsidRPr="000C10DA" w:rsidRDefault="00B2646E" w:rsidP="00B2646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0C10DA">
              <w:rPr>
                <w:rFonts w:eastAsia="Calibri"/>
                <w:color w:val="000000" w:themeColor="text1"/>
                <w:sz w:val="22"/>
                <w:szCs w:val="22"/>
              </w:rPr>
              <w:t xml:space="preserve">What percentage of women/girls with asthma do you think engage in physical activity regularly? </w:t>
            </w:r>
          </w:p>
          <w:p w14:paraId="438AFF30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  <w:p w14:paraId="7779C35C" w14:textId="02664513" w:rsidR="00470B59" w:rsidRPr="000C10DA" w:rsidRDefault="00B2646E" w:rsidP="00B2646E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Do you feel like you are more physically active when you do it with others </w:t>
            </w:r>
            <w:r w:rsidR="00BD6259" w:rsidRPr="000C10DA">
              <w:rPr>
                <w:rFonts w:eastAsia="Calibri"/>
                <w:sz w:val="22"/>
                <w:szCs w:val="22"/>
              </w:rPr>
              <w:t>(</w:t>
            </w:r>
            <w:r w:rsidRPr="000C10DA">
              <w:rPr>
                <w:rFonts w:eastAsia="Calibri"/>
                <w:sz w:val="22"/>
                <w:szCs w:val="22"/>
              </w:rPr>
              <w:t>friends, family members</w:t>
            </w:r>
            <w:r w:rsidR="00BD6259" w:rsidRPr="000C10DA">
              <w:rPr>
                <w:rFonts w:eastAsia="Calibri"/>
                <w:sz w:val="22"/>
                <w:szCs w:val="22"/>
              </w:rPr>
              <w:t>)</w:t>
            </w:r>
            <w:r w:rsidRPr="000C10DA">
              <w:rPr>
                <w:rFonts w:eastAsia="Calibri"/>
                <w:sz w:val="22"/>
                <w:szCs w:val="22"/>
              </w:rPr>
              <w:t xml:space="preserve"> OR when you are alone? Or the same? </w:t>
            </w:r>
          </w:p>
          <w:p w14:paraId="1F8A4D4A" w14:textId="77777777" w:rsidR="00A117AA" w:rsidRPr="000C10DA" w:rsidRDefault="00A117AA" w:rsidP="00B2646E">
            <w:pPr>
              <w:rPr>
                <w:rFonts w:eastAsia="Calibri"/>
                <w:sz w:val="22"/>
                <w:szCs w:val="22"/>
              </w:rPr>
            </w:pPr>
          </w:p>
          <w:p w14:paraId="17C3C323" w14:textId="77777777" w:rsidR="00A117AA" w:rsidRPr="000C10DA" w:rsidRDefault="00A117AA" w:rsidP="00A117AA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lastRenderedPageBreak/>
              <w:t>Would you do physical activity with your daughter/mother? If no, why?</w:t>
            </w:r>
          </w:p>
          <w:p w14:paraId="7759331C" w14:textId="77777777" w:rsidR="00A117AA" w:rsidRPr="000C10DA" w:rsidRDefault="00A117AA" w:rsidP="00A117AA">
            <w:pPr>
              <w:rPr>
                <w:rFonts w:eastAsia="Calibri"/>
                <w:sz w:val="22"/>
                <w:szCs w:val="22"/>
              </w:rPr>
            </w:pPr>
          </w:p>
          <w:p w14:paraId="4B63820C" w14:textId="77777777" w:rsidR="00A117AA" w:rsidRPr="000C10DA" w:rsidRDefault="00A117AA" w:rsidP="00A117AA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How would your daughter/mother motivate you to engage in physical activity?</w:t>
            </w:r>
          </w:p>
          <w:p w14:paraId="41653EDD" w14:textId="77777777" w:rsidR="00A117AA" w:rsidRPr="000C10DA" w:rsidRDefault="00A117AA" w:rsidP="00A117AA">
            <w:pPr>
              <w:rPr>
                <w:rFonts w:eastAsia="Calibri"/>
                <w:sz w:val="22"/>
                <w:szCs w:val="22"/>
              </w:rPr>
            </w:pPr>
          </w:p>
          <w:p w14:paraId="32275D58" w14:textId="77777777" w:rsidR="00A117AA" w:rsidRPr="000C10DA" w:rsidRDefault="00A117AA" w:rsidP="00A117AA">
            <w:pPr>
              <w:rPr>
                <w:rFonts w:eastAsia="Times New Roman"/>
                <w:iCs/>
                <w:sz w:val="22"/>
                <w:szCs w:val="22"/>
              </w:rPr>
            </w:pPr>
            <w:r w:rsidRPr="000C10DA">
              <w:rPr>
                <w:rFonts w:eastAsia="Times New Roman"/>
                <w:iCs/>
                <w:sz w:val="22"/>
                <w:szCs w:val="22"/>
              </w:rPr>
              <w:t>During the past three months, my family (or members of my household) or friends:</w:t>
            </w:r>
          </w:p>
          <w:p w14:paraId="2B34CB77" w14:textId="1CA9A535" w:rsidR="00A117AA" w:rsidRPr="000C10DA" w:rsidRDefault="00A117AA" w:rsidP="00BD6259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sz w:val="22"/>
                <w:szCs w:val="22"/>
              </w:rPr>
            </w:pPr>
            <w:r w:rsidRPr="000C10DA">
              <w:rPr>
                <w:rFonts w:eastAsia="Times New Roman"/>
                <w:iCs/>
                <w:sz w:val="22"/>
                <w:szCs w:val="22"/>
              </w:rPr>
              <w:t>Exercised with me.</w:t>
            </w:r>
            <w:r w:rsidRPr="000C10DA">
              <w:rPr>
                <w:rFonts w:eastAsia="Times New Roman"/>
                <w:sz w:val="22"/>
                <w:szCs w:val="22"/>
              </w:rPr>
              <w:t> (True/False)</w:t>
            </w:r>
          </w:p>
          <w:p w14:paraId="5E6D5B1D" w14:textId="66AC5742" w:rsidR="00A117AA" w:rsidRPr="000C10DA" w:rsidRDefault="00A117AA" w:rsidP="00BD6259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iCs/>
                <w:sz w:val="22"/>
                <w:szCs w:val="22"/>
              </w:rPr>
            </w:pPr>
            <w:r w:rsidRPr="000C10DA">
              <w:rPr>
                <w:rFonts w:eastAsia="Times New Roman"/>
                <w:iCs/>
                <w:sz w:val="22"/>
                <w:szCs w:val="22"/>
              </w:rPr>
              <w:t xml:space="preserve">Gave me helpful reminders to exercise. </w:t>
            </w:r>
            <w:r w:rsidRPr="000C10DA">
              <w:rPr>
                <w:rFonts w:eastAsia="Times New Roman"/>
                <w:sz w:val="22"/>
                <w:szCs w:val="22"/>
              </w:rPr>
              <w:t>(True/False)</w:t>
            </w:r>
          </w:p>
          <w:p w14:paraId="244D5DC6" w14:textId="77777777" w:rsidR="00A117AA" w:rsidRPr="000C10DA" w:rsidRDefault="00A117AA" w:rsidP="00A117AA">
            <w:pPr>
              <w:ind w:left="360"/>
              <w:rPr>
                <w:sz w:val="22"/>
                <w:szCs w:val="22"/>
              </w:rPr>
            </w:pPr>
          </w:p>
          <w:p w14:paraId="47134088" w14:textId="77777777" w:rsidR="00A117AA" w:rsidRPr="000C10DA" w:rsidRDefault="00A117AA" w:rsidP="00A117AA">
            <w:pPr>
              <w:rPr>
                <w:iCs/>
                <w:sz w:val="22"/>
                <w:szCs w:val="22"/>
              </w:rPr>
            </w:pPr>
            <w:r w:rsidRPr="000C10DA">
              <w:rPr>
                <w:rFonts w:eastAsia="Times New Roman"/>
                <w:iCs/>
                <w:sz w:val="22"/>
                <w:szCs w:val="22"/>
              </w:rPr>
              <w:t xml:space="preserve">Please tell me the degree to which you agree, neither agree nor disagree, or disagree with the following: </w:t>
            </w:r>
          </w:p>
          <w:p w14:paraId="489F85CF" w14:textId="6C2316B2" w:rsidR="00A117AA" w:rsidRPr="000C10DA" w:rsidRDefault="00A117AA" w:rsidP="00A117AA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0C10DA">
              <w:rPr>
                <w:iCs/>
                <w:sz w:val="22"/>
                <w:szCs w:val="22"/>
              </w:rPr>
              <w:t xml:space="preserve">My family is supportive of me exercising. </w:t>
            </w:r>
          </w:p>
          <w:p w14:paraId="12DD769D" w14:textId="77777777" w:rsidR="00A117AA" w:rsidRPr="000C10DA" w:rsidRDefault="00A117AA" w:rsidP="00A117AA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 w:rsidRPr="000C10DA">
              <w:rPr>
                <w:iCs/>
                <w:sz w:val="22"/>
                <w:szCs w:val="22"/>
              </w:rPr>
              <w:t xml:space="preserve">My friends are supportive of me exercising. </w:t>
            </w:r>
          </w:p>
          <w:p w14:paraId="4FA66B26" w14:textId="59745CB5" w:rsidR="00E77D29" w:rsidRPr="000C10DA" w:rsidRDefault="00E77D29" w:rsidP="00E77D29">
            <w:pPr>
              <w:rPr>
                <w:sz w:val="22"/>
                <w:szCs w:val="22"/>
              </w:rPr>
            </w:pPr>
          </w:p>
        </w:tc>
      </w:tr>
      <w:tr w:rsidR="00BD6259" w:rsidRPr="000C10DA" w14:paraId="7D263F3F" w14:textId="77777777" w:rsidTr="33DA3814">
        <w:trPr>
          <w:trHeight w:val="266"/>
        </w:trPr>
        <w:tc>
          <w:tcPr>
            <w:tcW w:w="1885" w:type="dxa"/>
          </w:tcPr>
          <w:p w14:paraId="6EF0594E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</w:tc>
        <w:tc>
          <w:tcPr>
            <w:tcW w:w="1756" w:type="dxa"/>
          </w:tcPr>
          <w:p w14:paraId="159F0A43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</w:tc>
        <w:tc>
          <w:tcPr>
            <w:tcW w:w="1422" w:type="dxa"/>
          </w:tcPr>
          <w:p w14:paraId="115968CF" w14:textId="77777777" w:rsidR="00470B59" w:rsidRPr="000C10DA" w:rsidRDefault="00470B59" w:rsidP="00C90671">
            <w:pPr>
              <w:rPr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Beliefs about capabilities/</w:t>
            </w:r>
          </w:p>
          <w:p w14:paraId="2E169714" w14:textId="77777777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sz w:val="22"/>
                <w:szCs w:val="22"/>
              </w:rPr>
              <w:t>consequences</w:t>
            </w:r>
          </w:p>
        </w:tc>
        <w:tc>
          <w:tcPr>
            <w:tcW w:w="5737" w:type="dxa"/>
          </w:tcPr>
          <w:p w14:paraId="33AEB7DA" w14:textId="0F080CF3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How do you think not being physically active affects your </w:t>
            </w:r>
            <w:r w:rsidR="00B2646E" w:rsidRPr="000C10DA">
              <w:rPr>
                <w:rFonts w:eastAsia="Calibri"/>
                <w:sz w:val="22"/>
                <w:szCs w:val="22"/>
              </w:rPr>
              <w:t xml:space="preserve">child’s </w:t>
            </w:r>
            <w:r w:rsidRPr="000C10DA">
              <w:rPr>
                <w:rFonts w:eastAsia="Calibri"/>
                <w:sz w:val="22"/>
                <w:szCs w:val="22"/>
              </w:rPr>
              <w:t xml:space="preserve">asthma? </w:t>
            </w:r>
          </w:p>
          <w:p w14:paraId="50CFFB03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  <w:p w14:paraId="55DD939B" w14:textId="667FA929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What problems have you encountered in the past when </w:t>
            </w:r>
            <w:r w:rsidR="00B2646E" w:rsidRPr="000C10DA">
              <w:rPr>
                <w:rFonts w:eastAsia="Calibri"/>
                <w:sz w:val="22"/>
                <w:szCs w:val="22"/>
              </w:rPr>
              <w:t>doing physical activity</w:t>
            </w:r>
            <w:r w:rsidRPr="000C10DA">
              <w:rPr>
                <w:rFonts w:eastAsia="Calibri"/>
                <w:sz w:val="22"/>
                <w:szCs w:val="22"/>
              </w:rPr>
              <w:t>?</w:t>
            </w:r>
          </w:p>
          <w:p w14:paraId="30748244" w14:textId="77777777" w:rsidR="00470B59" w:rsidRPr="000C10DA" w:rsidRDefault="00470B59" w:rsidP="00C90671">
            <w:pPr>
              <w:rPr>
                <w:sz w:val="22"/>
                <w:szCs w:val="22"/>
              </w:rPr>
            </w:pPr>
          </w:p>
          <w:p w14:paraId="00B64632" w14:textId="7BEDFE04" w:rsidR="00470B59" w:rsidRPr="000C10DA" w:rsidRDefault="00470B59" w:rsidP="00C90671">
            <w:p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 xml:space="preserve">What do you think are the benefits of </w:t>
            </w:r>
            <w:r w:rsidR="00B2646E" w:rsidRPr="000C10DA">
              <w:rPr>
                <w:rFonts w:eastAsia="Calibri"/>
                <w:sz w:val="22"/>
                <w:szCs w:val="22"/>
              </w:rPr>
              <w:t>physical activity</w:t>
            </w:r>
            <w:r w:rsidRPr="000C10DA">
              <w:rPr>
                <w:rFonts w:eastAsia="Calibri"/>
                <w:sz w:val="22"/>
                <w:szCs w:val="22"/>
              </w:rPr>
              <w:t>:</w:t>
            </w:r>
          </w:p>
          <w:p w14:paraId="6BAF9752" w14:textId="48E0489F" w:rsidR="00470B59" w:rsidRPr="000C10DA" w:rsidRDefault="00A117AA" w:rsidP="00A117AA">
            <w:pPr>
              <w:pStyle w:val="ListParagraph"/>
              <w:numPr>
                <w:ilvl w:val="0"/>
                <w:numId w:val="6"/>
              </w:num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T</w:t>
            </w:r>
            <w:r w:rsidR="00470B59" w:rsidRPr="000C10DA">
              <w:rPr>
                <w:rFonts w:eastAsia="Calibri"/>
                <w:sz w:val="22"/>
                <w:szCs w:val="22"/>
              </w:rPr>
              <w:t>o you personally?</w:t>
            </w:r>
          </w:p>
          <w:p w14:paraId="4A4D169B" w14:textId="6C31DFF6" w:rsidR="00470B59" w:rsidRPr="000C10DA" w:rsidRDefault="00A117AA" w:rsidP="00A117AA">
            <w:pPr>
              <w:pStyle w:val="ListParagraph"/>
              <w:numPr>
                <w:ilvl w:val="0"/>
                <w:numId w:val="6"/>
              </w:numPr>
              <w:rPr>
                <w:rFonts w:eastAsia="Calibri"/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T</w:t>
            </w:r>
            <w:r w:rsidR="00470B59" w:rsidRPr="000C10DA">
              <w:rPr>
                <w:rFonts w:eastAsia="Calibri"/>
                <w:sz w:val="22"/>
                <w:szCs w:val="22"/>
              </w:rPr>
              <w:t>o your family?</w:t>
            </w:r>
          </w:p>
          <w:p w14:paraId="0A691A65" w14:textId="09184FF2" w:rsidR="00470B59" w:rsidRPr="000C10DA" w:rsidRDefault="00A117AA" w:rsidP="00A117AA">
            <w:pPr>
              <w:pStyle w:val="ListParagraph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0C10DA">
              <w:rPr>
                <w:rFonts w:eastAsia="Calibri"/>
                <w:sz w:val="22"/>
                <w:szCs w:val="22"/>
              </w:rPr>
              <w:t>T</w:t>
            </w:r>
            <w:r w:rsidR="00470B59" w:rsidRPr="000C10DA">
              <w:rPr>
                <w:rFonts w:eastAsia="Calibri"/>
                <w:sz w:val="22"/>
                <w:szCs w:val="22"/>
              </w:rPr>
              <w:t>o the wider community?</w:t>
            </w:r>
          </w:p>
        </w:tc>
      </w:tr>
    </w:tbl>
    <w:p w14:paraId="3F555AAF" w14:textId="77777777" w:rsidR="00150E43" w:rsidRPr="000C10DA" w:rsidRDefault="00150E43" w:rsidP="000C10DA">
      <w:pPr>
        <w:rPr>
          <w:sz w:val="22"/>
          <w:szCs w:val="22"/>
        </w:rPr>
      </w:pPr>
    </w:p>
    <w:sectPr w:rsidR="00150E43" w:rsidRPr="000C10DA" w:rsidSect="00D4779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D0305"/>
    <w:multiLevelType w:val="hybridMultilevel"/>
    <w:tmpl w:val="D54C57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B3F23"/>
    <w:multiLevelType w:val="hybridMultilevel"/>
    <w:tmpl w:val="E44E0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4E3B75"/>
    <w:multiLevelType w:val="hybridMultilevel"/>
    <w:tmpl w:val="BC34A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8C6FAE"/>
    <w:multiLevelType w:val="hybridMultilevel"/>
    <w:tmpl w:val="0C020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B502898">
      <w:start w:val="1"/>
      <w:numFmt w:val="lowerLetter"/>
      <w:lvlText w:val="%2."/>
      <w:lvlJc w:val="left"/>
      <w:pPr>
        <w:ind w:left="1440" w:hanging="360"/>
      </w:pPr>
      <w:rPr>
        <w:rFonts w:ascii="Arial" w:eastAsia="Calibri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95FAF"/>
    <w:multiLevelType w:val="hybridMultilevel"/>
    <w:tmpl w:val="28943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4515AC"/>
    <w:multiLevelType w:val="hybridMultilevel"/>
    <w:tmpl w:val="0E9E0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C04CA"/>
    <w:multiLevelType w:val="hybridMultilevel"/>
    <w:tmpl w:val="1ADCC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61786002">
    <w:abstractNumId w:val="5"/>
  </w:num>
  <w:num w:numId="2" w16cid:durableId="1715499207">
    <w:abstractNumId w:val="6"/>
  </w:num>
  <w:num w:numId="3" w16cid:durableId="134180111">
    <w:abstractNumId w:val="3"/>
  </w:num>
  <w:num w:numId="4" w16cid:durableId="535122499">
    <w:abstractNumId w:val="0"/>
  </w:num>
  <w:num w:numId="5" w16cid:durableId="1290940453">
    <w:abstractNumId w:val="2"/>
  </w:num>
  <w:num w:numId="6" w16cid:durableId="458494474">
    <w:abstractNumId w:val="1"/>
  </w:num>
  <w:num w:numId="7" w16cid:durableId="14324373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B59"/>
    <w:rsid w:val="000818E2"/>
    <w:rsid w:val="00084FD9"/>
    <w:rsid w:val="000B63B8"/>
    <w:rsid w:val="000C10DA"/>
    <w:rsid w:val="000C4DD6"/>
    <w:rsid w:val="000D4BBF"/>
    <w:rsid w:val="00127BEA"/>
    <w:rsid w:val="00150E43"/>
    <w:rsid w:val="001570D6"/>
    <w:rsid w:val="00160A8A"/>
    <w:rsid w:val="00182539"/>
    <w:rsid w:val="00196456"/>
    <w:rsid w:val="001B21BE"/>
    <w:rsid w:val="001C1EE4"/>
    <w:rsid w:val="001E38AC"/>
    <w:rsid w:val="001F0816"/>
    <w:rsid w:val="002159E2"/>
    <w:rsid w:val="00215B6A"/>
    <w:rsid w:val="0026273C"/>
    <w:rsid w:val="002814C5"/>
    <w:rsid w:val="00297790"/>
    <w:rsid w:val="0030732E"/>
    <w:rsid w:val="0033699F"/>
    <w:rsid w:val="0035691A"/>
    <w:rsid w:val="00360BEB"/>
    <w:rsid w:val="00370C64"/>
    <w:rsid w:val="00386042"/>
    <w:rsid w:val="0038613A"/>
    <w:rsid w:val="003A0889"/>
    <w:rsid w:val="003C1FBF"/>
    <w:rsid w:val="003C2F35"/>
    <w:rsid w:val="003F01E4"/>
    <w:rsid w:val="00401D00"/>
    <w:rsid w:val="004313F1"/>
    <w:rsid w:val="004610C3"/>
    <w:rsid w:val="00470B59"/>
    <w:rsid w:val="004769AE"/>
    <w:rsid w:val="00483B89"/>
    <w:rsid w:val="00490AEE"/>
    <w:rsid w:val="004A37B6"/>
    <w:rsid w:val="004D4DBE"/>
    <w:rsid w:val="005050C9"/>
    <w:rsid w:val="00572BBD"/>
    <w:rsid w:val="005741A2"/>
    <w:rsid w:val="00583531"/>
    <w:rsid w:val="005B3DC8"/>
    <w:rsid w:val="005D5A0E"/>
    <w:rsid w:val="005E2E11"/>
    <w:rsid w:val="005E39D4"/>
    <w:rsid w:val="005F3D8E"/>
    <w:rsid w:val="005F4820"/>
    <w:rsid w:val="00613095"/>
    <w:rsid w:val="006152AE"/>
    <w:rsid w:val="006757B8"/>
    <w:rsid w:val="00680DE9"/>
    <w:rsid w:val="006A4DD3"/>
    <w:rsid w:val="006E7C2D"/>
    <w:rsid w:val="006F5D53"/>
    <w:rsid w:val="00701661"/>
    <w:rsid w:val="00711B04"/>
    <w:rsid w:val="00712786"/>
    <w:rsid w:val="0071579E"/>
    <w:rsid w:val="00733ECF"/>
    <w:rsid w:val="00745BBF"/>
    <w:rsid w:val="00752A6A"/>
    <w:rsid w:val="00774010"/>
    <w:rsid w:val="007A0466"/>
    <w:rsid w:val="007A30B2"/>
    <w:rsid w:val="007B3262"/>
    <w:rsid w:val="007C6A98"/>
    <w:rsid w:val="007D77CC"/>
    <w:rsid w:val="007F6F06"/>
    <w:rsid w:val="0081735D"/>
    <w:rsid w:val="00844099"/>
    <w:rsid w:val="00853026"/>
    <w:rsid w:val="008553BC"/>
    <w:rsid w:val="008702F8"/>
    <w:rsid w:val="00893281"/>
    <w:rsid w:val="008C335C"/>
    <w:rsid w:val="008E250F"/>
    <w:rsid w:val="00944ADF"/>
    <w:rsid w:val="0096725D"/>
    <w:rsid w:val="00A069EA"/>
    <w:rsid w:val="00A07403"/>
    <w:rsid w:val="00A117AA"/>
    <w:rsid w:val="00A265AE"/>
    <w:rsid w:val="00A4040E"/>
    <w:rsid w:val="00A60A8F"/>
    <w:rsid w:val="00A667ED"/>
    <w:rsid w:val="00A70E29"/>
    <w:rsid w:val="00A9114F"/>
    <w:rsid w:val="00A9165F"/>
    <w:rsid w:val="00AA546E"/>
    <w:rsid w:val="00AB366E"/>
    <w:rsid w:val="00AB7CDA"/>
    <w:rsid w:val="00AD244A"/>
    <w:rsid w:val="00AD4B89"/>
    <w:rsid w:val="00AF338A"/>
    <w:rsid w:val="00B06C9B"/>
    <w:rsid w:val="00B2646E"/>
    <w:rsid w:val="00B40EA2"/>
    <w:rsid w:val="00B77451"/>
    <w:rsid w:val="00B914E6"/>
    <w:rsid w:val="00B941C2"/>
    <w:rsid w:val="00BC4996"/>
    <w:rsid w:val="00BD5E9F"/>
    <w:rsid w:val="00BD6259"/>
    <w:rsid w:val="00C169B7"/>
    <w:rsid w:val="00C606A4"/>
    <w:rsid w:val="00C82A31"/>
    <w:rsid w:val="00C901EE"/>
    <w:rsid w:val="00C921A0"/>
    <w:rsid w:val="00C97607"/>
    <w:rsid w:val="00CA4B5B"/>
    <w:rsid w:val="00CA5414"/>
    <w:rsid w:val="00CD0153"/>
    <w:rsid w:val="00CE5274"/>
    <w:rsid w:val="00CF5179"/>
    <w:rsid w:val="00D053C4"/>
    <w:rsid w:val="00D326E1"/>
    <w:rsid w:val="00D36370"/>
    <w:rsid w:val="00D47795"/>
    <w:rsid w:val="00D50D69"/>
    <w:rsid w:val="00D51A28"/>
    <w:rsid w:val="00D64E05"/>
    <w:rsid w:val="00D71792"/>
    <w:rsid w:val="00DA7F9B"/>
    <w:rsid w:val="00DC4AFD"/>
    <w:rsid w:val="00DD7C28"/>
    <w:rsid w:val="00DE6808"/>
    <w:rsid w:val="00E1276A"/>
    <w:rsid w:val="00E23A0B"/>
    <w:rsid w:val="00E352FF"/>
    <w:rsid w:val="00E5196A"/>
    <w:rsid w:val="00E62E49"/>
    <w:rsid w:val="00E77D29"/>
    <w:rsid w:val="00EA22C6"/>
    <w:rsid w:val="00EA32E3"/>
    <w:rsid w:val="00F076F4"/>
    <w:rsid w:val="00F12EF4"/>
    <w:rsid w:val="00F341B9"/>
    <w:rsid w:val="00F83D85"/>
    <w:rsid w:val="00FA0F8A"/>
    <w:rsid w:val="00FA2B48"/>
    <w:rsid w:val="00FA7960"/>
    <w:rsid w:val="00FD5635"/>
    <w:rsid w:val="00FE4CBB"/>
    <w:rsid w:val="33DA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718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B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B59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0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6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46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46E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ee Nyenhuis</dc:creator>
  <cp:keywords/>
  <dc:description/>
  <cp:lastModifiedBy>Spadoni, Nora [UCM]</cp:lastModifiedBy>
  <cp:revision>16</cp:revision>
  <dcterms:created xsi:type="dcterms:W3CDTF">2025-06-11T14:58:00Z</dcterms:created>
  <dcterms:modified xsi:type="dcterms:W3CDTF">2025-09-08T16:12:00Z</dcterms:modified>
</cp:coreProperties>
</file>